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FA4" w:rsidRDefault="00937FA4" w:rsidP="00937FA4">
      <w:pPr>
        <w:spacing w:after="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 xml:space="preserve">Supplementary Table </w:t>
      </w:r>
      <w:r w:rsidR="007E5222">
        <w:rPr>
          <w:rFonts w:ascii="Times New Roman" w:hAnsi="Times New Roman" w:cs="Times New Roman"/>
          <w:sz w:val="24"/>
        </w:rPr>
        <w:t>S</w:t>
      </w:r>
      <w:r w:rsidR="00A340A9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.</w:t>
      </w:r>
      <w:proofErr w:type="gramEnd"/>
      <w:r>
        <w:rPr>
          <w:rFonts w:ascii="Times New Roman" w:hAnsi="Times New Roman" w:cs="Times New Roman"/>
          <w:sz w:val="24"/>
        </w:rPr>
        <w:t xml:space="preserve"> Global F-Statistics among different sheep populations at 41 SNP loc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34"/>
        <w:gridCol w:w="914"/>
        <w:gridCol w:w="935"/>
        <w:gridCol w:w="973"/>
        <w:gridCol w:w="1898"/>
        <w:gridCol w:w="914"/>
        <w:gridCol w:w="935"/>
        <w:gridCol w:w="973"/>
      </w:tblGrid>
      <w:tr w:rsidR="00937FA4" w:rsidRPr="0031446B" w:rsidTr="00176E6C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T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T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</w:t>
            </w:r>
          </w:p>
        </w:tc>
      </w:tr>
      <w:tr w:rsidR="00937FA4" w:rsidRPr="0031446B" w:rsidTr="00176E6C">
        <w:trPr>
          <w:trHeight w:val="300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KRD52_11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7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N6_39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37FA4" w:rsidRPr="0031446B" w:rsidTr="00176E6C">
        <w:trPr>
          <w:trHeight w:val="300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BP2_9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B_14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937FA4" w:rsidRPr="0031446B" w:rsidTr="00176E6C">
        <w:trPr>
          <w:trHeight w:val="300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C1A_13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P44_25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9</w:t>
            </w:r>
          </w:p>
        </w:tc>
      </w:tr>
      <w:tr w:rsidR="00937FA4" w:rsidRPr="0031446B" w:rsidTr="00176E6C">
        <w:trPr>
          <w:trHeight w:val="300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F2RB_27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CR7L_51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</w:tr>
      <w:tr w:rsidR="00937FA4" w:rsidRPr="0031446B" w:rsidTr="00176E6C">
        <w:trPr>
          <w:trHeight w:val="300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F2RB_55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VRL1_44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937FA4" w:rsidRPr="0031446B" w:rsidTr="00176E6C">
        <w:trPr>
          <w:trHeight w:val="300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DHHC17_19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1A2_17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937FA4" w:rsidRPr="0031446B" w:rsidTr="00176E6C">
        <w:trPr>
          <w:trHeight w:val="300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4b_57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3_13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4</w:t>
            </w:r>
          </w:p>
        </w:tc>
      </w:tr>
      <w:tr w:rsidR="00937FA4" w:rsidRPr="0031446B" w:rsidTr="00176E6C">
        <w:trPr>
          <w:trHeight w:val="300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YT1_15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P3_71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937FA4" w:rsidRPr="0031446B" w:rsidTr="00176E6C">
        <w:trPr>
          <w:trHeight w:val="300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RNP2_6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BTB39_5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</w:t>
            </w:r>
          </w:p>
        </w:tc>
      </w:tr>
      <w:tr w:rsidR="00937FA4" w:rsidRPr="0031446B" w:rsidTr="00176E6C">
        <w:trPr>
          <w:trHeight w:val="300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1_25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3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5_227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9</w:t>
            </w:r>
          </w:p>
        </w:tc>
      </w:tr>
      <w:tr w:rsidR="00937FA4" w:rsidRPr="0031446B" w:rsidTr="00176E6C">
        <w:trPr>
          <w:trHeight w:val="300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1_57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7_249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</w:tr>
      <w:tr w:rsidR="00937FA4" w:rsidRPr="0031446B" w:rsidTr="00176E6C">
        <w:trPr>
          <w:trHeight w:val="300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R84_52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6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8_104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</w:tr>
      <w:tr w:rsidR="00937FA4" w:rsidRPr="0031446B" w:rsidTr="00176E6C">
        <w:trPr>
          <w:trHeight w:val="300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RA_38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6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PR_26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</w:tr>
      <w:tr w:rsidR="00937FA4" w:rsidRPr="0031446B" w:rsidTr="00176E6C">
        <w:trPr>
          <w:trHeight w:val="300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6R_22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D_44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937FA4" w:rsidRPr="0031446B" w:rsidTr="00176E6C">
        <w:trPr>
          <w:trHeight w:val="300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0RA_42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0_8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7</w:t>
            </w:r>
          </w:p>
        </w:tc>
      </w:tr>
      <w:tr w:rsidR="00937FA4" w:rsidRPr="0031446B" w:rsidTr="00176E6C">
        <w:trPr>
          <w:trHeight w:val="300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2_48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2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RB_18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</w:tr>
      <w:tr w:rsidR="00937FA4" w:rsidRPr="0031446B" w:rsidTr="00176E6C">
        <w:trPr>
          <w:trHeight w:val="300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A5_11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LR_34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6</w:t>
            </w:r>
          </w:p>
        </w:tc>
      </w:tr>
      <w:tr w:rsidR="00937FA4" w:rsidRPr="0031446B" w:rsidTr="00176E6C">
        <w:trPr>
          <w:trHeight w:val="300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B7_53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LR_72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937FA4" w:rsidRPr="0031446B" w:rsidTr="00176E6C">
        <w:trPr>
          <w:trHeight w:val="300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IT3_52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D6_51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1</w:t>
            </w:r>
          </w:p>
        </w:tc>
      </w:tr>
      <w:tr w:rsidR="00937FA4" w:rsidRPr="0031446B" w:rsidTr="00176E6C">
        <w:trPr>
          <w:trHeight w:val="300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V3_59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5B_38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4</w:t>
            </w:r>
          </w:p>
        </w:tc>
      </w:tr>
      <w:tr w:rsidR="00937FA4" w:rsidRPr="0031446B" w:rsidTr="00176E6C">
        <w:trPr>
          <w:trHeight w:val="300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R3_49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7FA4" w:rsidRPr="0031446B" w:rsidRDefault="00937FA4" w:rsidP="00176E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</w:tbl>
    <w:p w:rsidR="00937FA4" w:rsidRDefault="00937FA4" w:rsidP="00937FA4">
      <w:pPr>
        <w:spacing w:after="0"/>
        <w:rPr>
          <w:rFonts w:ascii="Times New Roman" w:hAnsi="Times New Roman" w:cs="Times New Roman"/>
          <w:sz w:val="24"/>
        </w:rPr>
      </w:pPr>
    </w:p>
    <w:p w:rsidR="00937FA4" w:rsidRDefault="00937FA4" w:rsidP="005054B5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2A114B" w:rsidRDefault="002A114B" w:rsidP="005054B5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2A114B" w:rsidRDefault="002A114B" w:rsidP="005054B5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2A114B" w:rsidRDefault="002A114B" w:rsidP="005054B5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2A114B" w:rsidRDefault="002A114B" w:rsidP="005054B5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2A114B" w:rsidRDefault="002A114B" w:rsidP="005054B5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2A114B" w:rsidRDefault="002A114B" w:rsidP="005054B5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2A114B" w:rsidRDefault="002A114B" w:rsidP="005054B5">
      <w:pPr>
        <w:spacing w:after="0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5F33CD" w:rsidRPr="00B54F4E" w:rsidRDefault="005F33CD" w:rsidP="006C174A">
      <w:pPr>
        <w:spacing w:after="0"/>
        <w:jc w:val="both"/>
        <w:rPr>
          <w:rFonts w:ascii="Times New Roman" w:hAnsi="Times New Roman" w:cs="Times New Roman"/>
          <w:sz w:val="24"/>
        </w:rPr>
      </w:pPr>
    </w:p>
    <w:sectPr w:rsidR="005F33CD" w:rsidRPr="00B54F4E" w:rsidSect="006C1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7652C7"/>
    <w:multiLevelType w:val="hybridMultilevel"/>
    <w:tmpl w:val="0D4A0E7A"/>
    <w:lvl w:ilvl="0" w:tplc="84B6C6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A351370"/>
    <w:multiLevelType w:val="hybridMultilevel"/>
    <w:tmpl w:val="30129AA2"/>
    <w:lvl w:ilvl="0" w:tplc="093EF8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EE1"/>
    <w:rsid w:val="000019F6"/>
    <w:rsid w:val="00051039"/>
    <w:rsid w:val="000525C5"/>
    <w:rsid w:val="00087686"/>
    <w:rsid w:val="00090796"/>
    <w:rsid w:val="000B3B2B"/>
    <w:rsid w:val="000C7F0F"/>
    <w:rsid w:val="000F108A"/>
    <w:rsid w:val="00124AB7"/>
    <w:rsid w:val="00181921"/>
    <w:rsid w:val="001C71DD"/>
    <w:rsid w:val="001D38F4"/>
    <w:rsid w:val="001F41D0"/>
    <w:rsid w:val="002001E1"/>
    <w:rsid w:val="0024428B"/>
    <w:rsid w:val="0025192F"/>
    <w:rsid w:val="002605EE"/>
    <w:rsid w:val="002711BC"/>
    <w:rsid w:val="002A114B"/>
    <w:rsid w:val="002A5A1B"/>
    <w:rsid w:val="002C63A9"/>
    <w:rsid w:val="002D0AFF"/>
    <w:rsid w:val="002E77F0"/>
    <w:rsid w:val="0031446B"/>
    <w:rsid w:val="00314792"/>
    <w:rsid w:val="00320853"/>
    <w:rsid w:val="003248E4"/>
    <w:rsid w:val="00327789"/>
    <w:rsid w:val="00337AD5"/>
    <w:rsid w:val="00353444"/>
    <w:rsid w:val="00370BC4"/>
    <w:rsid w:val="003877D6"/>
    <w:rsid w:val="003C1738"/>
    <w:rsid w:val="003C688B"/>
    <w:rsid w:val="003D1C35"/>
    <w:rsid w:val="003E774A"/>
    <w:rsid w:val="00424003"/>
    <w:rsid w:val="00497149"/>
    <w:rsid w:val="004C6681"/>
    <w:rsid w:val="004D15F7"/>
    <w:rsid w:val="005054B5"/>
    <w:rsid w:val="005A6A77"/>
    <w:rsid w:val="005D079B"/>
    <w:rsid w:val="005D1092"/>
    <w:rsid w:val="005F33CD"/>
    <w:rsid w:val="0062507C"/>
    <w:rsid w:val="006355F8"/>
    <w:rsid w:val="006469A0"/>
    <w:rsid w:val="006572F8"/>
    <w:rsid w:val="00660261"/>
    <w:rsid w:val="006850AD"/>
    <w:rsid w:val="006C0C8F"/>
    <w:rsid w:val="006C174A"/>
    <w:rsid w:val="006E34AA"/>
    <w:rsid w:val="006F04D0"/>
    <w:rsid w:val="00703513"/>
    <w:rsid w:val="0070780D"/>
    <w:rsid w:val="00751AAD"/>
    <w:rsid w:val="00775E31"/>
    <w:rsid w:val="00790484"/>
    <w:rsid w:val="007A1A37"/>
    <w:rsid w:val="007B32DC"/>
    <w:rsid w:val="007B3644"/>
    <w:rsid w:val="007B3904"/>
    <w:rsid w:val="007E5222"/>
    <w:rsid w:val="007E6399"/>
    <w:rsid w:val="007F3185"/>
    <w:rsid w:val="0081577F"/>
    <w:rsid w:val="00860A4D"/>
    <w:rsid w:val="008C706E"/>
    <w:rsid w:val="008E389E"/>
    <w:rsid w:val="00912D29"/>
    <w:rsid w:val="00915BCA"/>
    <w:rsid w:val="00936A85"/>
    <w:rsid w:val="00937FA4"/>
    <w:rsid w:val="009935C3"/>
    <w:rsid w:val="009A7FCD"/>
    <w:rsid w:val="009B324A"/>
    <w:rsid w:val="009F0ED0"/>
    <w:rsid w:val="00A1518E"/>
    <w:rsid w:val="00A340A9"/>
    <w:rsid w:val="00A66503"/>
    <w:rsid w:val="00A72D84"/>
    <w:rsid w:val="00A74EE1"/>
    <w:rsid w:val="00AB5EDB"/>
    <w:rsid w:val="00AC197B"/>
    <w:rsid w:val="00AD6A0C"/>
    <w:rsid w:val="00AF24DA"/>
    <w:rsid w:val="00AF48D2"/>
    <w:rsid w:val="00AF6E05"/>
    <w:rsid w:val="00B30F08"/>
    <w:rsid w:val="00B54F4E"/>
    <w:rsid w:val="00B779F5"/>
    <w:rsid w:val="00B87447"/>
    <w:rsid w:val="00B95645"/>
    <w:rsid w:val="00BB0F65"/>
    <w:rsid w:val="00C02234"/>
    <w:rsid w:val="00C023F2"/>
    <w:rsid w:val="00C059E5"/>
    <w:rsid w:val="00C13E10"/>
    <w:rsid w:val="00C15049"/>
    <w:rsid w:val="00C32854"/>
    <w:rsid w:val="00C34368"/>
    <w:rsid w:val="00C7045C"/>
    <w:rsid w:val="00C82C7D"/>
    <w:rsid w:val="00CA11BF"/>
    <w:rsid w:val="00CC31FF"/>
    <w:rsid w:val="00CF74D1"/>
    <w:rsid w:val="00D317A4"/>
    <w:rsid w:val="00D33751"/>
    <w:rsid w:val="00D54DAB"/>
    <w:rsid w:val="00D81819"/>
    <w:rsid w:val="00D868CA"/>
    <w:rsid w:val="00DB2E3C"/>
    <w:rsid w:val="00DC56BC"/>
    <w:rsid w:val="00DD2F1E"/>
    <w:rsid w:val="00DE6146"/>
    <w:rsid w:val="00DF4CAE"/>
    <w:rsid w:val="00E37EBF"/>
    <w:rsid w:val="00E9333C"/>
    <w:rsid w:val="00ED05A7"/>
    <w:rsid w:val="00ED7FC6"/>
    <w:rsid w:val="00F10ACF"/>
    <w:rsid w:val="00F125C6"/>
    <w:rsid w:val="00F76F21"/>
    <w:rsid w:val="00FA1836"/>
    <w:rsid w:val="00FF0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714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A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A4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30F0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F0E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A114B"/>
    <w:rPr>
      <w:color w:val="800080"/>
      <w:u w:val="single"/>
    </w:rPr>
  </w:style>
  <w:style w:type="paragraph" w:customStyle="1" w:styleId="xl63">
    <w:name w:val="xl63"/>
    <w:basedOn w:val="Normal"/>
    <w:rsid w:val="002A11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A11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714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A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A4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30F0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F0E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A114B"/>
    <w:rPr>
      <w:color w:val="800080"/>
      <w:u w:val="single"/>
    </w:rPr>
  </w:style>
  <w:style w:type="paragraph" w:customStyle="1" w:styleId="xl63">
    <w:name w:val="xl63"/>
    <w:basedOn w:val="Normal"/>
    <w:rsid w:val="002A11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A11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7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6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PERIASAMY, Kathiravan</cp:lastModifiedBy>
  <cp:revision>124</cp:revision>
  <dcterms:created xsi:type="dcterms:W3CDTF">2012-12-27T09:00:00Z</dcterms:created>
  <dcterms:modified xsi:type="dcterms:W3CDTF">2014-01-17T13:54:00Z</dcterms:modified>
</cp:coreProperties>
</file>